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-448"/>
        <w:tblW w:w="0" w:type="auto"/>
        <w:tblLook w:val="04A0"/>
      </w:tblPr>
      <w:tblGrid>
        <w:gridCol w:w="2538"/>
        <w:gridCol w:w="7038"/>
      </w:tblGrid>
      <w:tr w:rsidR="00767AC2" w:rsidRPr="00330575" w:rsidTr="00767AC2">
        <w:tc>
          <w:tcPr>
            <w:tcW w:w="9576" w:type="dxa"/>
            <w:gridSpan w:val="2"/>
          </w:tcPr>
          <w:p w:rsidR="00767AC2" w:rsidRPr="00330575" w:rsidRDefault="00B1005A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</w:t>
            </w:r>
            <w:r w:rsidR="00767AC2" w:rsidRPr="00330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S1</w:t>
            </w:r>
            <w:r w:rsidRPr="00330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DD4C90" w:rsidRPr="00330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67AC2" w:rsidRPr="00330575">
              <w:rPr>
                <w:rFonts w:ascii="Times New Roman" w:hAnsi="Times New Roman" w:cs="Times New Roman"/>
                <w:sz w:val="24"/>
                <w:szCs w:val="24"/>
              </w:rPr>
              <w:t>Primers used in this study</w:t>
            </w:r>
          </w:p>
        </w:tc>
      </w:tr>
      <w:tr w:rsidR="00767AC2" w:rsidRPr="00330575" w:rsidTr="00767AC2">
        <w:tc>
          <w:tcPr>
            <w:tcW w:w="9576" w:type="dxa"/>
            <w:gridSpan w:val="2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Primers used for clonin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Promoter_FLZ1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TTTATGGGATTGCAATTGTAT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Promoter_FLZ1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TGTGAAGAAAGTGTGAAGTG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Promoter_FLZ6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CATGGGTTTGGTTACTGTAGAATAATAT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Promoter_FLZ6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TGCAGAGTGAGGAAGGAGAAGA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Promoter_FLZ8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CATGGCTTACTTAATAACAATTATAAAC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Promoter_FLZ8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TGCAGAATAATAATACTTATATGAATCAC</w:t>
            </w:r>
          </w:p>
        </w:tc>
      </w:tr>
      <w:tr w:rsidR="00767AC2" w:rsidRPr="00330575" w:rsidTr="00767AC2">
        <w:tc>
          <w:tcPr>
            <w:tcW w:w="9576" w:type="dxa"/>
            <w:gridSpan w:val="2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 xml:space="preserve">Primers used for </w:t>
            </w:r>
            <w:proofErr w:type="spellStart"/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AGCTGGGTTTTCTGGTAACA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AAGAGAAACGGCTTGAAGAAAC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2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AGACGATGGTTTTGTTTCTTTATC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2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CTGAGGATAGTTGTAACAAGAAGGACT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3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TATTACTCTGGTTTTTTGGGTTGT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3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CCGGCAAAGAGAACACGA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4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CCACGATCTATGACGCATC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4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GTGAGGGTGTTGATGAAAGG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5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GGAACCACCACAGGAGAG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5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CACAGTCAATAGTGCTCAATGCT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6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GTAACAGCAGCCGTTGATC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6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ACCATGGATAAGAGCCGTTG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7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GCAGCGTTTTGTAGCATAGAA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7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CGCGGTTTCTTGTTTTCC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8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CAGAATCATCTCCGGCTATTTC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8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GCATGTGTAATCCTCCGATAAC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9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CGAGCCAACTATCCCTAATCC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9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GATCGGCTAGGCCAAAG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0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CCGTCGATGCTGCTTACT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0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CAAGCATTGTTGTTCACACTG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1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GTGGCCCTGCTGCTAAA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1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CGATCATCGCCAAGAGA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2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CCGTCGCCTGGAAGT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2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AAGCGCAGCGACGATACCT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3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CGAAGCGGTTCGGTTCT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3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AGTTTCCTCCAACGCAGCA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4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AAATGATGAAAGGAAAGAGAGATGTAG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4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TTGGCCGGCGGTGT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5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GCGCCGTCGCGTT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5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AGCGAAACCGCCTGCT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6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GAAGAACATCCAAAGATGAG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6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TGATGGTGATGATGAGATCCT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7/18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AAGATGATGTTGGCTTCGTACAG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FLZ17/18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ACAAATTCCGAGACTCGCTTTT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KIN10 F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GCGCAGATGGTATGCTCAGTAA</w:t>
            </w:r>
          </w:p>
        </w:tc>
      </w:tr>
      <w:tr w:rsidR="00767AC2" w:rsidRPr="00330575" w:rsidTr="00767AC2">
        <w:tc>
          <w:tcPr>
            <w:tcW w:w="25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KIN10 R</w:t>
            </w:r>
          </w:p>
        </w:tc>
        <w:tc>
          <w:tcPr>
            <w:tcW w:w="7038" w:type="dxa"/>
          </w:tcPr>
          <w:p w:rsidR="00767AC2" w:rsidRPr="00330575" w:rsidRDefault="00767AC2" w:rsidP="00767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575">
              <w:rPr>
                <w:rFonts w:ascii="Times New Roman" w:hAnsi="Times New Roman" w:cs="Times New Roman"/>
                <w:sz w:val="24"/>
                <w:szCs w:val="24"/>
              </w:rPr>
              <w:t>TGCTGGACTCGTCTCCAAAGT</w:t>
            </w:r>
          </w:p>
        </w:tc>
      </w:tr>
    </w:tbl>
    <w:p w:rsidR="000A4362" w:rsidRPr="00330575" w:rsidRDefault="000A4362">
      <w:pPr>
        <w:rPr>
          <w:rFonts w:ascii="Times New Roman" w:hAnsi="Times New Roman" w:cs="Times New Roman"/>
          <w:sz w:val="24"/>
          <w:szCs w:val="24"/>
        </w:rPr>
      </w:pPr>
    </w:p>
    <w:sectPr w:rsidR="000A4362" w:rsidRPr="00330575" w:rsidSect="00250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D4542C"/>
    <w:rsid w:val="00043C19"/>
    <w:rsid w:val="000A4362"/>
    <w:rsid w:val="001B76F0"/>
    <w:rsid w:val="00225648"/>
    <w:rsid w:val="0025023B"/>
    <w:rsid w:val="00275F11"/>
    <w:rsid w:val="00330575"/>
    <w:rsid w:val="0035276C"/>
    <w:rsid w:val="003A4EDB"/>
    <w:rsid w:val="00486BD1"/>
    <w:rsid w:val="004A67BB"/>
    <w:rsid w:val="004E44D7"/>
    <w:rsid w:val="00512DFC"/>
    <w:rsid w:val="005E3B62"/>
    <w:rsid w:val="00680305"/>
    <w:rsid w:val="006D5848"/>
    <w:rsid w:val="006E4261"/>
    <w:rsid w:val="006E56EB"/>
    <w:rsid w:val="0075392D"/>
    <w:rsid w:val="00767AC2"/>
    <w:rsid w:val="007A0C7A"/>
    <w:rsid w:val="007F48C7"/>
    <w:rsid w:val="00933664"/>
    <w:rsid w:val="00990DF8"/>
    <w:rsid w:val="009B48C3"/>
    <w:rsid w:val="009F1144"/>
    <w:rsid w:val="00A305B9"/>
    <w:rsid w:val="00A4215F"/>
    <w:rsid w:val="00B1005A"/>
    <w:rsid w:val="00B11586"/>
    <w:rsid w:val="00B960E6"/>
    <w:rsid w:val="00C83EF9"/>
    <w:rsid w:val="00C86AA6"/>
    <w:rsid w:val="00CD2C13"/>
    <w:rsid w:val="00D4542C"/>
    <w:rsid w:val="00D74484"/>
    <w:rsid w:val="00DD4C90"/>
    <w:rsid w:val="00E14950"/>
    <w:rsid w:val="00E41800"/>
    <w:rsid w:val="00E61C24"/>
    <w:rsid w:val="00EA57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2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DFC"/>
    <w:rPr>
      <w:rFonts w:ascii="Courier New" w:eastAsia="Times New Roman" w:hAnsi="Courier New" w:cs="Courier New"/>
      <w:sz w:val="20"/>
      <w:szCs w:val="20"/>
    </w:rPr>
  </w:style>
  <w:style w:type="table" w:customStyle="1" w:styleId="LightShading1">
    <w:name w:val="Light Shading1"/>
    <w:basedOn w:val="TableNormal"/>
    <w:uiPriority w:val="60"/>
    <w:rsid w:val="00B115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Grid1">
    <w:name w:val="Light Grid1"/>
    <w:basedOn w:val="TableNormal"/>
    <w:uiPriority w:val="62"/>
    <w:rsid w:val="00B115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767AC2"/>
    <w:pPr>
      <w:spacing w:after="0" w:line="240" w:lineRule="auto"/>
      <w:jc w:val="both"/>
    </w:pPr>
    <w:rPr>
      <w:rFonts w:eastAsiaTheme="minorHAnsi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AE7F7C4-6385-4B7F-B4B3-336F49DB521C}">
  <ds:schemaRefs>
    <ds:schemaRef ds:uri="http://schemas.microsoft.com/office/2006/metadata/properties"/>
    <ds:schemaRef ds:uri="ad5e6ac6-7e28-44ff-b599-4b096ee3745e"/>
  </ds:schemaRefs>
</ds:datastoreItem>
</file>

<file path=customXml/itemProps2.xml><?xml version="1.0" encoding="utf-8"?>
<ds:datastoreItem xmlns:ds="http://schemas.openxmlformats.org/officeDocument/2006/customXml" ds:itemID="{569CC95F-D977-453F-996E-4ED0FFD5CC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ED2D67-7CC6-4F74-B1CA-B422489371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GR</dc:creator>
  <cp:keywords/>
  <dc:description/>
  <cp:lastModifiedBy>Dr.A Laxmi-203</cp:lastModifiedBy>
  <cp:revision>17</cp:revision>
  <dcterms:created xsi:type="dcterms:W3CDTF">2014-08-21T10:42:00Z</dcterms:created>
  <dcterms:modified xsi:type="dcterms:W3CDTF">2015-08-0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